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9E159" w14:textId="414940B4" w:rsidR="00EC2B16" w:rsidRDefault="00EC2B16" w:rsidP="00EC2B1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: General linear model (GLM) for flow cytometry data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766BF9E" w14:textId="77777777" w:rsidR="00EC2B16" w:rsidRDefault="00EC2B16" w:rsidP="00EC2B16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2630"/>
        <w:gridCol w:w="1365"/>
        <w:gridCol w:w="1470"/>
      </w:tblGrid>
      <w:tr w:rsidR="00EC2B16" w14:paraId="751D06BF" w14:textId="77777777" w:rsidTr="002E7AF0"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1D14B" w14:textId="77777777" w:rsidR="00EC2B16" w:rsidRPr="00F34E21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oefficient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6CE67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timate ±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E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8FE54" w14:textId="77777777" w:rsidR="00EC2B16" w:rsidRPr="00D53C33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1A17D" w14:textId="77777777" w:rsidR="00EC2B16" w:rsidRPr="00D53C33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C2B16" w14:paraId="526D3AAC" w14:textId="77777777" w:rsidTr="002E7AF0">
        <w:tc>
          <w:tcPr>
            <w:tcW w:w="2473" w:type="dxa"/>
            <w:tcBorders>
              <w:top w:val="single" w:sz="4" w:space="0" w:color="auto"/>
            </w:tcBorders>
            <w:shd w:val="clear" w:color="auto" w:fill="auto"/>
          </w:tcPr>
          <w:p w14:paraId="7598B6BC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auto"/>
          </w:tcPr>
          <w:p w14:paraId="7EA7331E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817 ±0.18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14:paraId="6F610A98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0.99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14:paraId="78E05D6E" w14:textId="77777777" w:rsidR="00EC2B16" w:rsidRPr="00D53C33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 2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6</w:t>
            </w:r>
          </w:p>
        </w:tc>
      </w:tr>
      <w:tr w:rsidR="00EC2B16" w14:paraId="0690155C" w14:textId="77777777" w:rsidTr="002E7AF0">
        <w:tc>
          <w:tcPr>
            <w:tcW w:w="2473" w:type="dxa"/>
            <w:shd w:val="clear" w:color="auto" w:fill="auto"/>
          </w:tcPr>
          <w:p w14:paraId="4370C01C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2630" w:type="dxa"/>
            <w:shd w:val="clear" w:color="auto" w:fill="auto"/>
          </w:tcPr>
          <w:p w14:paraId="5786D407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8 ±0.044</w:t>
            </w:r>
          </w:p>
        </w:tc>
        <w:tc>
          <w:tcPr>
            <w:tcW w:w="1365" w:type="dxa"/>
            <w:shd w:val="clear" w:color="auto" w:fill="auto"/>
          </w:tcPr>
          <w:p w14:paraId="6A80F2EC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84</w:t>
            </w:r>
          </w:p>
        </w:tc>
        <w:tc>
          <w:tcPr>
            <w:tcW w:w="1470" w:type="dxa"/>
            <w:shd w:val="clear" w:color="auto" w:fill="auto"/>
          </w:tcPr>
          <w:p w14:paraId="6FF43487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</w:tr>
      <w:tr w:rsidR="00EC2B16" w14:paraId="35737E0C" w14:textId="77777777" w:rsidTr="002E7AF0">
        <w:tc>
          <w:tcPr>
            <w:tcW w:w="2473" w:type="dxa"/>
            <w:shd w:val="clear" w:color="auto" w:fill="auto"/>
          </w:tcPr>
          <w:p w14:paraId="609016B4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630" w:type="dxa"/>
            <w:shd w:val="clear" w:color="auto" w:fill="auto"/>
          </w:tcPr>
          <w:p w14:paraId="12C3DEA5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8 ±0.154</w:t>
            </w:r>
          </w:p>
        </w:tc>
        <w:tc>
          <w:tcPr>
            <w:tcW w:w="1365" w:type="dxa"/>
            <w:shd w:val="clear" w:color="auto" w:fill="auto"/>
          </w:tcPr>
          <w:p w14:paraId="7F411EF4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13</w:t>
            </w:r>
          </w:p>
        </w:tc>
        <w:tc>
          <w:tcPr>
            <w:tcW w:w="1470" w:type="dxa"/>
            <w:shd w:val="clear" w:color="auto" w:fill="auto"/>
          </w:tcPr>
          <w:p w14:paraId="004D6DA2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0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EC2B16" w14:paraId="586EF745" w14:textId="77777777" w:rsidTr="002E7AF0">
        <w:tc>
          <w:tcPr>
            <w:tcW w:w="2473" w:type="dxa"/>
            <w:shd w:val="clear" w:color="auto" w:fill="auto"/>
          </w:tcPr>
          <w:p w14:paraId="2AB773EB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esistance:CTX</w:t>
            </w:r>
            <w:proofErr w:type="spellEnd"/>
            <w:proofErr w:type="gramEnd"/>
          </w:p>
        </w:tc>
        <w:tc>
          <w:tcPr>
            <w:tcW w:w="2630" w:type="dxa"/>
            <w:shd w:val="clear" w:color="auto" w:fill="auto"/>
          </w:tcPr>
          <w:p w14:paraId="5AE6D343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386 ±1.240</w:t>
            </w:r>
          </w:p>
        </w:tc>
        <w:tc>
          <w:tcPr>
            <w:tcW w:w="1365" w:type="dxa"/>
            <w:shd w:val="clear" w:color="auto" w:fill="auto"/>
          </w:tcPr>
          <w:p w14:paraId="6443A9D3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43</w:t>
            </w:r>
          </w:p>
        </w:tc>
        <w:tc>
          <w:tcPr>
            <w:tcW w:w="1470" w:type="dxa"/>
            <w:shd w:val="clear" w:color="auto" w:fill="auto"/>
          </w:tcPr>
          <w:p w14:paraId="12D6E07E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1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EC2B16" w14:paraId="4C790FBA" w14:textId="77777777" w:rsidTr="002E7AF0">
        <w:tc>
          <w:tcPr>
            <w:tcW w:w="2473" w:type="dxa"/>
            <w:shd w:val="clear" w:color="auto" w:fill="auto"/>
          </w:tcPr>
          <w:p w14:paraId="3411066E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TX:Medium</w:t>
            </w:r>
            <w:proofErr w:type="spellEnd"/>
          </w:p>
        </w:tc>
        <w:tc>
          <w:tcPr>
            <w:tcW w:w="2630" w:type="dxa"/>
            <w:shd w:val="clear" w:color="auto" w:fill="auto"/>
          </w:tcPr>
          <w:p w14:paraId="0C30872D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.117 ±3.540</w:t>
            </w:r>
          </w:p>
        </w:tc>
        <w:tc>
          <w:tcPr>
            <w:tcW w:w="1365" w:type="dxa"/>
            <w:shd w:val="clear" w:color="auto" w:fill="auto"/>
          </w:tcPr>
          <w:p w14:paraId="3CBE7B53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293</w:t>
            </w:r>
          </w:p>
        </w:tc>
        <w:tc>
          <w:tcPr>
            <w:tcW w:w="1470" w:type="dxa"/>
            <w:shd w:val="clear" w:color="auto" w:fill="auto"/>
          </w:tcPr>
          <w:p w14:paraId="728DFEE8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EC2B16" w14:paraId="7BFCDC9E" w14:textId="77777777" w:rsidTr="002E7AF0">
        <w:tc>
          <w:tcPr>
            <w:tcW w:w="2473" w:type="dxa"/>
            <w:shd w:val="clear" w:color="auto" w:fill="auto"/>
          </w:tcPr>
          <w:p w14:paraId="5B5D3FBD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sistance:Time</w:t>
            </w:r>
            <w:proofErr w:type="spellEnd"/>
          </w:p>
        </w:tc>
        <w:tc>
          <w:tcPr>
            <w:tcW w:w="2630" w:type="dxa"/>
            <w:shd w:val="clear" w:color="auto" w:fill="auto"/>
          </w:tcPr>
          <w:p w14:paraId="23632874" w14:textId="77777777" w:rsidR="00EC2B16" w:rsidRPr="00F34E21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3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±1.11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65" w:type="dxa"/>
            <w:shd w:val="clear" w:color="auto" w:fill="auto"/>
          </w:tcPr>
          <w:p w14:paraId="2E13A81C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40</w:t>
            </w:r>
          </w:p>
        </w:tc>
        <w:tc>
          <w:tcPr>
            <w:tcW w:w="1470" w:type="dxa"/>
            <w:shd w:val="clear" w:color="auto" w:fill="auto"/>
          </w:tcPr>
          <w:p w14:paraId="4324F5F7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EC2B16" w14:paraId="58C26E9A" w14:textId="77777777" w:rsidTr="002E7AF0">
        <w:tc>
          <w:tcPr>
            <w:tcW w:w="2473" w:type="dxa"/>
            <w:shd w:val="clear" w:color="auto" w:fill="auto"/>
          </w:tcPr>
          <w:p w14:paraId="2EA89C13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esistance:Medium:Time</w:t>
            </w:r>
            <w:proofErr w:type="spellEnd"/>
          </w:p>
        </w:tc>
        <w:tc>
          <w:tcPr>
            <w:tcW w:w="2630" w:type="dxa"/>
            <w:shd w:val="clear" w:color="auto" w:fill="auto"/>
          </w:tcPr>
          <w:p w14:paraId="1578565A" w14:textId="77777777" w:rsidR="00EC2B16" w:rsidRPr="00F34E21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.37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±6.54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365" w:type="dxa"/>
            <w:shd w:val="clear" w:color="auto" w:fill="auto"/>
          </w:tcPr>
          <w:p w14:paraId="44957F2E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.681</w:t>
            </w:r>
          </w:p>
        </w:tc>
        <w:tc>
          <w:tcPr>
            <w:tcW w:w="1470" w:type="dxa"/>
            <w:shd w:val="clear" w:color="auto" w:fill="auto"/>
          </w:tcPr>
          <w:p w14:paraId="363CE24D" w14:textId="77777777" w:rsidR="00EC2B16" w:rsidRDefault="00EC2B16" w:rsidP="002E7AF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0 × 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0</w:t>
            </w:r>
          </w:p>
        </w:tc>
      </w:tr>
    </w:tbl>
    <w:p w14:paraId="21A3D73B" w14:textId="15282933" w:rsidR="00C53462" w:rsidRPr="00EC2B16" w:rsidRDefault="00EC2B16" w:rsidP="00CF2AE7">
      <w:pPr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>
        <w:rPr>
          <w:rFonts w:ascii="Arial" w:hAnsi="Arial" w:cs="Arial"/>
          <w:sz w:val="20"/>
          <w:szCs w:val="20"/>
          <w:lang w:val="en-US"/>
        </w:rPr>
        <w:t xml:space="preserve">Null deviance (191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d.f.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 = 72.138, residual deviance (185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d.f.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 = 27.647. </w:t>
      </w:r>
      <w:proofErr w:type="spellStart"/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>SE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= standard error of the mean </w:t>
      </w:r>
      <w:bookmarkStart w:id="0" w:name="_GoBack"/>
      <w:bookmarkEnd w:id="0"/>
    </w:p>
    <w:sectPr w:rsidR="00C53462" w:rsidRPr="00EC2B16" w:rsidSect="00E16EC3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58EA9" w14:textId="77777777" w:rsidR="005A637E" w:rsidRDefault="005A637E">
      <w:r>
        <w:separator/>
      </w:r>
    </w:p>
  </w:endnote>
  <w:endnote w:type="continuationSeparator" w:id="0">
    <w:p w14:paraId="3D394818" w14:textId="77777777" w:rsidR="005A637E" w:rsidRDefault="005A6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1" w:author="Visser, Arjan de" w:date="2021-08-09T13:26:00Z"/>
  <w:sdt>
    <w:sdtPr>
      <w:rPr>
        <w:rStyle w:val="PageNumber"/>
      </w:rPr>
      <w:id w:val="386074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14:paraId="19C5ED62" w14:textId="77777777" w:rsidR="00173A63" w:rsidRDefault="00EC2B16" w:rsidP="000B6F6D">
        <w:pPr>
          <w:pStyle w:val="Footer"/>
          <w:framePr w:wrap="none" w:vAnchor="text" w:hAnchor="margin" w:xAlign="right" w:y="1"/>
          <w:rPr>
            <w:ins w:id="2" w:author="Visser, Arjan de" w:date="2021-08-09T13:26:00Z"/>
            <w:rStyle w:val="PageNumber"/>
          </w:rPr>
        </w:pPr>
        <w:ins w:id="3" w:author="Visser, Arjan de" w:date="2021-08-09T13:2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Visser, Arjan de" w:date="2021-08-09T13:26:00Z"/>
    </w:sdtContent>
  </w:sdt>
  <w:customXmlInsRangeEnd w:id="4"/>
  <w:p w14:paraId="59309780" w14:textId="77777777" w:rsidR="00173A63" w:rsidRDefault="005A637E">
    <w:pPr>
      <w:pStyle w:val="Footer"/>
      <w:ind w:right="360"/>
      <w:pPrChange w:id="5" w:author="Visser, Arjan de" w:date="2021-08-09T13:2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6" w:author="Visser, Arjan de" w:date="2021-08-09T13:26:00Z"/>
  <w:sdt>
    <w:sdtPr>
      <w:rPr>
        <w:rStyle w:val="PageNumber"/>
      </w:rPr>
      <w:id w:val="2123652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14:paraId="4818208F" w14:textId="77777777" w:rsidR="00173A63" w:rsidRDefault="00EC2B16" w:rsidP="000B6F6D">
        <w:pPr>
          <w:pStyle w:val="Footer"/>
          <w:framePr w:wrap="none" w:vAnchor="text" w:hAnchor="margin" w:xAlign="right" w:y="1"/>
          <w:rPr>
            <w:ins w:id="7" w:author="Visser, Arjan de" w:date="2021-08-09T13:26:00Z"/>
            <w:rStyle w:val="PageNumber"/>
          </w:rPr>
        </w:pPr>
        <w:ins w:id="8" w:author="Visser, Arjan de" w:date="2021-08-09T13:2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ins w:id="9" w:author="Visser, Arjan de" w:date="2021-08-09T13:26:00Z">
          <w:r>
            <w:rPr>
              <w:rStyle w:val="PageNumber"/>
            </w:rPr>
            <w:fldChar w:fldCharType="end"/>
          </w:r>
        </w:ins>
      </w:p>
      <w:customXmlInsRangeStart w:id="10" w:author="Visser, Arjan de" w:date="2021-08-09T13:26:00Z"/>
    </w:sdtContent>
  </w:sdt>
  <w:customXmlInsRangeEnd w:id="10"/>
  <w:p w14:paraId="60A5F234" w14:textId="77777777" w:rsidR="00173A63" w:rsidRDefault="005A637E">
    <w:pPr>
      <w:pStyle w:val="Footer"/>
      <w:ind w:right="360"/>
      <w:pPrChange w:id="11" w:author="Visser, Arjan de" w:date="2021-08-09T13:26:00Z">
        <w:pPr>
          <w:pStyle w:val="Footer"/>
        </w:pPr>
      </w:pPrChange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617B1" w14:textId="77777777" w:rsidR="005A637E" w:rsidRDefault="005A637E">
      <w:r>
        <w:separator/>
      </w:r>
    </w:p>
  </w:footnote>
  <w:footnote w:type="continuationSeparator" w:id="0">
    <w:p w14:paraId="67B41E81" w14:textId="77777777" w:rsidR="005A637E" w:rsidRDefault="005A637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sser, Arjan de">
    <w15:presenceInfo w15:providerId="AD" w15:userId="S::arjan.devisser@wur.nl::59c4c201-8e15-43b7-b41b-0d0f986a03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78"/>
    <w:rsid w:val="00001E86"/>
    <w:rsid w:val="00003B24"/>
    <w:rsid w:val="00004E5F"/>
    <w:rsid w:val="000062BA"/>
    <w:rsid w:val="00006D75"/>
    <w:rsid w:val="0003101E"/>
    <w:rsid w:val="000433C9"/>
    <w:rsid w:val="000437F0"/>
    <w:rsid w:val="00053969"/>
    <w:rsid w:val="000566CE"/>
    <w:rsid w:val="0006144C"/>
    <w:rsid w:val="00073F06"/>
    <w:rsid w:val="000842F1"/>
    <w:rsid w:val="000850E9"/>
    <w:rsid w:val="00096E77"/>
    <w:rsid w:val="000A5A6D"/>
    <w:rsid w:val="000C0690"/>
    <w:rsid w:val="000C1E96"/>
    <w:rsid w:val="000D492D"/>
    <w:rsid w:val="000D64D4"/>
    <w:rsid w:val="000E0255"/>
    <w:rsid w:val="000E0C43"/>
    <w:rsid w:val="000E2359"/>
    <w:rsid w:val="000F539A"/>
    <w:rsid w:val="000F547A"/>
    <w:rsid w:val="00105E06"/>
    <w:rsid w:val="00110994"/>
    <w:rsid w:val="00112C13"/>
    <w:rsid w:val="00113990"/>
    <w:rsid w:val="001324A1"/>
    <w:rsid w:val="00133D60"/>
    <w:rsid w:val="001409C7"/>
    <w:rsid w:val="001412F1"/>
    <w:rsid w:val="00145DB3"/>
    <w:rsid w:val="001477D2"/>
    <w:rsid w:val="001578C7"/>
    <w:rsid w:val="00160BCD"/>
    <w:rsid w:val="00165667"/>
    <w:rsid w:val="00167CE3"/>
    <w:rsid w:val="00172FE0"/>
    <w:rsid w:val="001745BD"/>
    <w:rsid w:val="001758B9"/>
    <w:rsid w:val="00175F9D"/>
    <w:rsid w:val="0017633E"/>
    <w:rsid w:val="0018026B"/>
    <w:rsid w:val="00180679"/>
    <w:rsid w:val="00185D1E"/>
    <w:rsid w:val="00186569"/>
    <w:rsid w:val="00192047"/>
    <w:rsid w:val="00192923"/>
    <w:rsid w:val="00194459"/>
    <w:rsid w:val="00196791"/>
    <w:rsid w:val="001A073F"/>
    <w:rsid w:val="001A45FC"/>
    <w:rsid w:val="001C13C7"/>
    <w:rsid w:val="001C1778"/>
    <w:rsid w:val="001C1C6A"/>
    <w:rsid w:val="001C2619"/>
    <w:rsid w:val="001C50B1"/>
    <w:rsid w:val="001D22FE"/>
    <w:rsid w:val="001E035D"/>
    <w:rsid w:val="001E2766"/>
    <w:rsid w:val="001E288D"/>
    <w:rsid w:val="001E6C79"/>
    <w:rsid w:val="001E6F36"/>
    <w:rsid w:val="001F05A8"/>
    <w:rsid w:val="001F484C"/>
    <w:rsid w:val="001F55C6"/>
    <w:rsid w:val="0020471B"/>
    <w:rsid w:val="0021193B"/>
    <w:rsid w:val="00212120"/>
    <w:rsid w:val="00212F28"/>
    <w:rsid w:val="002153E0"/>
    <w:rsid w:val="002160B2"/>
    <w:rsid w:val="00227E8E"/>
    <w:rsid w:val="00231721"/>
    <w:rsid w:val="00234307"/>
    <w:rsid w:val="002343BD"/>
    <w:rsid w:val="00246A23"/>
    <w:rsid w:val="00247FEF"/>
    <w:rsid w:val="00250E13"/>
    <w:rsid w:val="002526E8"/>
    <w:rsid w:val="00252ADA"/>
    <w:rsid w:val="002533FB"/>
    <w:rsid w:val="0025423B"/>
    <w:rsid w:val="00260118"/>
    <w:rsid w:val="00262FA4"/>
    <w:rsid w:val="00265360"/>
    <w:rsid w:val="00265F3F"/>
    <w:rsid w:val="002711A4"/>
    <w:rsid w:val="00282E59"/>
    <w:rsid w:val="00283C1A"/>
    <w:rsid w:val="00291C6B"/>
    <w:rsid w:val="0029649F"/>
    <w:rsid w:val="002B7D19"/>
    <w:rsid w:val="002C1060"/>
    <w:rsid w:val="002C4796"/>
    <w:rsid w:val="002C73C4"/>
    <w:rsid w:val="002D1DED"/>
    <w:rsid w:val="002D1FA4"/>
    <w:rsid w:val="002D54CA"/>
    <w:rsid w:val="002D7BDF"/>
    <w:rsid w:val="002E1458"/>
    <w:rsid w:val="002E3C16"/>
    <w:rsid w:val="002E4C90"/>
    <w:rsid w:val="002F24CE"/>
    <w:rsid w:val="00322B5A"/>
    <w:rsid w:val="003239C6"/>
    <w:rsid w:val="003258A0"/>
    <w:rsid w:val="00325C3A"/>
    <w:rsid w:val="003449DB"/>
    <w:rsid w:val="00344DB1"/>
    <w:rsid w:val="0034532E"/>
    <w:rsid w:val="00350AE9"/>
    <w:rsid w:val="003548B5"/>
    <w:rsid w:val="00356074"/>
    <w:rsid w:val="00367329"/>
    <w:rsid w:val="00367392"/>
    <w:rsid w:val="0036786C"/>
    <w:rsid w:val="00373CB7"/>
    <w:rsid w:val="00373ECE"/>
    <w:rsid w:val="003818C6"/>
    <w:rsid w:val="0038221D"/>
    <w:rsid w:val="0038681A"/>
    <w:rsid w:val="00392EFE"/>
    <w:rsid w:val="003944CC"/>
    <w:rsid w:val="003A1A72"/>
    <w:rsid w:val="003A2837"/>
    <w:rsid w:val="003A4181"/>
    <w:rsid w:val="003B2152"/>
    <w:rsid w:val="003D1FC5"/>
    <w:rsid w:val="003D3BD2"/>
    <w:rsid w:val="003D445A"/>
    <w:rsid w:val="003E2F5E"/>
    <w:rsid w:val="003F1C97"/>
    <w:rsid w:val="003F403A"/>
    <w:rsid w:val="00400482"/>
    <w:rsid w:val="00401EA4"/>
    <w:rsid w:val="00404954"/>
    <w:rsid w:val="00404E92"/>
    <w:rsid w:val="00415BC5"/>
    <w:rsid w:val="00416490"/>
    <w:rsid w:val="00416889"/>
    <w:rsid w:val="0041794A"/>
    <w:rsid w:val="00421EE7"/>
    <w:rsid w:val="0042272F"/>
    <w:rsid w:val="0043057B"/>
    <w:rsid w:val="00430E0A"/>
    <w:rsid w:val="004339FA"/>
    <w:rsid w:val="0044437B"/>
    <w:rsid w:val="00445BA2"/>
    <w:rsid w:val="00447F1E"/>
    <w:rsid w:val="00457C93"/>
    <w:rsid w:val="004606E6"/>
    <w:rsid w:val="00462B54"/>
    <w:rsid w:val="00463F2D"/>
    <w:rsid w:val="0046752D"/>
    <w:rsid w:val="00467BE8"/>
    <w:rsid w:val="00471C4B"/>
    <w:rsid w:val="00482743"/>
    <w:rsid w:val="00491756"/>
    <w:rsid w:val="00492CF1"/>
    <w:rsid w:val="004A5288"/>
    <w:rsid w:val="004A5883"/>
    <w:rsid w:val="004A6ED0"/>
    <w:rsid w:val="004A742E"/>
    <w:rsid w:val="004D00D0"/>
    <w:rsid w:val="004D0125"/>
    <w:rsid w:val="004D4CF8"/>
    <w:rsid w:val="004E56E4"/>
    <w:rsid w:val="004E58BC"/>
    <w:rsid w:val="004F0D26"/>
    <w:rsid w:val="00511E03"/>
    <w:rsid w:val="005232C2"/>
    <w:rsid w:val="005255F3"/>
    <w:rsid w:val="00535F6C"/>
    <w:rsid w:val="00536BC5"/>
    <w:rsid w:val="00544941"/>
    <w:rsid w:val="00551534"/>
    <w:rsid w:val="005519E8"/>
    <w:rsid w:val="00554249"/>
    <w:rsid w:val="00555A30"/>
    <w:rsid w:val="00563982"/>
    <w:rsid w:val="00564390"/>
    <w:rsid w:val="00567E8A"/>
    <w:rsid w:val="00571901"/>
    <w:rsid w:val="005817CA"/>
    <w:rsid w:val="00594085"/>
    <w:rsid w:val="005974A0"/>
    <w:rsid w:val="005A0088"/>
    <w:rsid w:val="005A0112"/>
    <w:rsid w:val="005A12D5"/>
    <w:rsid w:val="005A29C6"/>
    <w:rsid w:val="005A3898"/>
    <w:rsid w:val="005A4F89"/>
    <w:rsid w:val="005A637E"/>
    <w:rsid w:val="005B5AD7"/>
    <w:rsid w:val="005B677B"/>
    <w:rsid w:val="005C3BF0"/>
    <w:rsid w:val="005D1028"/>
    <w:rsid w:val="005D6C46"/>
    <w:rsid w:val="005E50A7"/>
    <w:rsid w:val="00607F66"/>
    <w:rsid w:val="00611D18"/>
    <w:rsid w:val="006340CB"/>
    <w:rsid w:val="00634CD7"/>
    <w:rsid w:val="00634DF5"/>
    <w:rsid w:val="006436AD"/>
    <w:rsid w:val="00646C25"/>
    <w:rsid w:val="0066056E"/>
    <w:rsid w:val="0066057B"/>
    <w:rsid w:val="006666B6"/>
    <w:rsid w:val="00670443"/>
    <w:rsid w:val="00676C64"/>
    <w:rsid w:val="00691F2C"/>
    <w:rsid w:val="006956C7"/>
    <w:rsid w:val="00695C83"/>
    <w:rsid w:val="006A1C1A"/>
    <w:rsid w:val="006A70EF"/>
    <w:rsid w:val="006C3BB5"/>
    <w:rsid w:val="006D299C"/>
    <w:rsid w:val="006D671D"/>
    <w:rsid w:val="006E20A1"/>
    <w:rsid w:val="006E4446"/>
    <w:rsid w:val="006F2480"/>
    <w:rsid w:val="00706254"/>
    <w:rsid w:val="00707B28"/>
    <w:rsid w:val="00707DD4"/>
    <w:rsid w:val="00711232"/>
    <w:rsid w:val="007161F9"/>
    <w:rsid w:val="00717A7D"/>
    <w:rsid w:val="00721BF8"/>
    <w:rsid w:val="00724738"/>
    <w:rsid w:val="007276BE"/>
    <w:rsid w:val="00730552"/>
    <w:rsid w:val="00730B65"/>
    <w:rsid w:val="0074084E"/>
    <w:rsid w:val="00745FED"/>
    <w:rsid w:val="00746497"/>
    <w:rsid w:val="00751015"/>
    <w:rsid w:val="00751720"/>
    <w:rsid w:val="0075496F"/>
    <w:rsid w:val="00760244"/>
    <w:rsid w:val="00761401"/>
    <w:rsid w:val="00762D5C"/>
    <w:rsid w:val="0077674D"/>
    <w:rsid w:val="00780805"/>
    <w:rsid w:val="00785F79"/>
    <w:rsid w:val="00785FBB"/>
    <w:rsid w:val="007903C7"/>
    <w:rsid w:val="00793F2A"/>
    <w:rsid w:val="0079687C"/>
    <w:rsid w:val="007A058A"/>
    <w:rsid w:val="007A6113"/>
    <w:rsid w:val="007B39D1"/>
    <w:rsid w:val="007C110A"/>
    <w:rsid w:val="007C1FC6"/>
    <w:rsid w:val="007C242D"/>
    <w:rsid w:val="007D22C8"/>
    <w:rsid w:val="007E4585"/>
    <w:rsid w:val="007E7469"/>
    <w:rsid w:val="007F1BF5"/>
    <w:rsid w:val="007F21DD"/>
    <w:rsid w:val="007F3A1E"/>
    <w:rsid w:val="007F6778"/>
    <w:rsid w:val="007F6830"/>
    <w:rsid w:val="00801882"/>
    <w:rsid w:val="0081535F"/>
    <w:rsid w:val="008218DE"/>
    <w:rsid w:val="00832243"/>
    <w:rsid w:val="00833210"/>
    <w:rsid w:val="00834DED"/>
    <w:rsid w:val="00837BBD"/>
    <w:rsid w:val="00843E61"/>
    <w:rsid w:val="00845E9E"/>
    <w:rsid w:val="008473A8"/>
    <w:rsid w:val="008507F1"/>
    <w:rsid w:val="00853EC9"/>
    <w:rsid w:val="00862096"/>
    <w:rsid w:val="00862F57"/>
    <w:rsid w:val="008631D1"/>
    <w:rsid w:val="00867CCD"/>
    <w:rsid w:val="00867D30"/>
    <w:rsid w:val="008712C0"/>
    <w:rsid w:val="00871372"/>
    <w:rsid w:val="00880F59"/>
    <w:rsid w:val="008810F4"/>
    <w:rsid w:val="0088167E"/>
    <w:rsid w:val="00881D02"/>
    <w:rsid w:val="00882BB3"/>
    <w:rsid w:val="00886CBA"/>
    <w:rsid w:val="00893712"/>
    <w:rsid w:val="0089433E"/>
    <w:rsid w:val="008A1C11"/>
    <w:rsid w:val="008A2C59"/>
    <w:rsid w:val="008A75D3"/>
    <w:rsid w:val="008B6BDC"/>
    <w:rsid w:val="008C015A"/>
    <w:rsid w:val="008C1882"/>
    <w:rsid w:val="008C5295"/>
    <w:rsid w:val="008C551A"/>
    <w:rsid w:val="008D3270"/>
    <w:rsid w:val="008D3B6D"/>
    <w:rsid w:val="008E1A57"/>
    <w:rsid w:val="008E7623"/>
    <w:rsid w:val="008F363F"/>
    <w:rsid w:val="008F3B87"/>
    <w:rsid w:val="008F4DC2"/>
    <w:rsid w:val="008F5B54"/>
    <w:rsid w:val="008F6794"/>
    <w:rsid w:val="00902489"/>
    <w:rsid w:val="00902F13"/>
    <w:rsid w:val="009044E0"/>
    <w:rsid w:val="009134BE"/>
    <w:rsid w:val="00914C54"/>
    <w:rsid w:val="00920E03"/>
    <w:rsid w:val="00921E9B"/>
    <w:rsid w:val="00931570"/>
    <w:rsid w:val="00940514"/>
    <w:rsid w:val="00943697"/>
    <w:rsid w:val="0094606D"/>
    <w:rsid w:val="009464B7"/>
    <w:rsid w:val="00947B76"/>
    <w:rsid w:val="00954195"/>
    <w:rsid w:val="00954EDF"/>
    <w:rsid w:val="00960DF0"/>
    <w:rsid w:val="00961B73"/>
    <w:rsid w:val="00961F7B"/>
    <w:rsid w:val="00965C30"/>
    <w:rsid w:val="00970F2B"/>
    <w:rsid w:val="0097243C"/>
    <w:rsid w:val="009726C7"/>
    <w:rsid w:val="00974968"/>
    <w:rsid w:val="0097538F"/>
    <w:rsid w:val="009805FA"/>
    <w:rsid w:val="00982F62"/>
    <w:rsid w:val="009868A1"/>
    <w:rsid w:val="00997DE1"/>
    <w:rsid w:val="009A033E"/>
    <w:rsid w:val="009A21E3"/>
    <w:rsid w:val="009A73F2"/>
    <w:rsid w:val="009B0989"/>
    <w:rsid w:val="009B09B2"/>
    <w:rsid w:val="009B0F84"/>
    <w:rsid w:val="009B35A7"/>
    <w:rsid w:val="009B4EAA"/>
    <w:rsid w:val="009B50F9"/>
    <w:rsid w:val="009C3BEA"/>
    <w:rsid w:val="009C65FB"/>
    <w:rsid w:val="009D4F7D"/>
    <w:rsid w:val="009D75A9"/>
    <w:rsid w:val="009D7E17"/>
    <w:rsid w:val="009E3921"/>
    <w:rsid w:val="009F0156"/>
    <w:rsid w:val="009F2865"/>
    <w:rsid w:val="00A004F1"/>
    <w:rsid w:val="00A07CA7"/>
    <w:rsid w:val="00A2413E"/>
    <w:rsid w:val="00A257B4"/>
    <w:rsid w:val="00A3277B"/>
    <w:rsid w:val="00A4173D"/>
    <w:rsid w:val="00A552CE"/>
    <w:rsid w:val="00A7001D"/>
    <w:rsid w:val="00A72212"/>
    <w:rsid w:val="00A85A28"/>
    <w:rsid w:val="00A86A4D"/>
    <w:rsid w:val="00A87F10"/>
    <w:rsid w:val="00A926E2"/>
    <w:rsid w:val="00AA0F0D"/>
    <w:rsid w:val="00AA1799"/>
    <w:rsid w:val="00AA4D7B"/>
    <w:rsid w:val="00AA4F52"/>
    <w:rsid w:val="00AB42F7"/>
    <w:rsid w:val="00AB722B"/>
    <w:rsid w:val="00AD1DB9"/>
    <w:rsid w:val="00AD75D2"/>
    <w:rsid w:val="00AD7719"/>
    <w:rsid w:val="00AE069F"/>
    <w:rsid w:val="00AE22D0"/>
    <w:rsid w:val="00AF2F83"/>
    <w:rsid w:val="00AF5CE3"/>
    <w:rsid w:val="00AF7065"/>
    <w:rsid w:val="00B03745"/>
    <w:rsid w:val="00B12A43"/>
    <w:rsid w:val="00B13CA0"/>
    <w:rsid w:val="00B20049"/>
    <w:rsid w:val="00B22F18"/>
    <w:rsid w:val="00B34593"/>
    <w:rsid w:val="00B4142C"/>
    <w:rsid w:val="00B43797"/>
    <w:rsid w:val="00B46366"/>
    <w:rsid w:val="00B52303"/>
    <w:rsid w:val="00B7192E"/>
    <w:rsid w:val="00B72671"/>
    <w:rsid w:val="00B76683"/>
    <w:rsid w:val="00B76E3E"/>
    <w:rsid w:val="00B77008"/>
    <w:rsid w:val="00B802FC"/>
    <w:rsid w:val="00B814C4"/>
    <w:rsid w:val="00B860B3"/>
    <w:rsid w:val="00B86B24"/>
    <w:rsid w:val="00BA00B0"/>
    <w:rsid w:val="00BB2E9B"/>
    <w:rsid w:val="00BB4B47"/>
    <w:rsid w:val="00BB640D"/>
    <w:rsid w:val="00BC78C0"/>
    <w:rsid w:val="00BD3FDE"/>
    <w:rsid w:val="00BD59D9"/>
    <w:rsid w:val="00BD714F"/>
    <w:rsid w:val="00C00BB8"/>
    <w:rsid w:val="00C0134E"/>
    <w:rsid w:val="00C14587"/>
    <w:rsid w:val="00C1521C"/>
    <w:rsid w:val="00C173A0"/>
    <w:rsid w:val="00C24A5E"/>
    <w:rsid w:val="00C24BBB"/>
    <w:rsid w:val="00C25662"/>
    <w:rsid w:val="00C3069D"/>
    <w:rsid w:val="00C3143C"/>
    <w:rsid w:val="00C31D61"/>
    <w:rsid w:val="00C32B84"/>
    <w:rsid w:val="00C33535"/>
    <w:rsid w:val="00C3537D"/>
    <w:rsid w:val="00C366F5"/>
    <w:rsid w:val="00C3704E"/>
    <w:rsid w:val="00C41D63"/>
    <w:rsid w:val="00C45D5D"/>
    <w:rsid w:val="00C57AF0"/>
    <w:rsid w:val="00C6099C"/>
    <w:rsid w:val="00C62410"/>
    <w:rsid w:val="00C66830"/>
    <w:rsid w:val="00C73A7A"/>
    <w:rsid w:val="00C80727"/>
    <w:rsid w:val="00C81530"/>
    <w:rsid w:val="00C81EF4"/>
    <w:rsid w:val="00C826AD"/>
    <w:rsid w:val="00C84F31"/>
    <w:rsid w:val="00CA37E5"/>
    <w:rsid w:val="00CA40F4"/>
    <w:rsid w:val="00CA4287"/>
    <w:rsid w:val="00CC04DD"/>
    <w:rsid w:val="00CC0F26"/>
    <w:rsid w:val="00CC7472"/>
    <w:rsid w:val="00CD2919"/>
    <w:rsid w:val="00CD6B6E"/>
    <w:rsid w:val="00CF2AE7"/>
    <w:rsid w:val="00CF39CD"/>
    <w:rsid w:val="00CF4238"/>
    <w:rsid w:val="00CF4274"/>
    <w:rsid w:val="00CF7FBD"/>
    <w:rsid w:val="00D052A3"/>
    <w:rsid w:val="00D12FB2"/>
    <w:rsid w:val="00D13384"/>
    <w:rsid w:val="00D16BEC"/>
    <w:rsid w:val="00D20809"/>
    <w:rsid w:val="00D209BE"/>
    <w:rsid w:val="00D31CB9"/>
    <w:rsid w:val="00D3451A"/>
    <w:rsid w:val="00D35A42"/>
    <w:rsid w:val="00D37855"/>
    <w:rsid w:val="00D42873"/>
    <w:rsid w:val="00D51F00"/>
    <w:rsid w:val="00D56E9A"/>
    <w:rsid w:val="00D61A51"/>
    <w:rsid w:val="00D6600F"/>
    <w:rsid w:val="00D66F89"/>
    <w:rsid w:val="00D72CF9"/>
    <w:rsid w:val="00D765C7"/>
    <w:rsid w:val="00D77AC6"/>
    <w:rsid w:val="00D83C92"/>
    <w:rsid w:val="00D851D5"/>
    <w:rsid w:val="00D9096C"/>
    <w:rsid w:val="00D91496"/>
    <w:rsid w:val="00D93BB6"/>
    <w:rsid w:val="00D9562D"/>
    <w:rsid w:val="00DA3EA9"/>
    <w:rsid w:val="00DA7371"/>
    <w:rsid w:val="00DB2B6D"/>
    <w:rsid w:val="00DC16E5"/>
    <w:rsid w:val="00DD41D2"/>
    <w:rsid w:val="00DD4DDB"/>
    <w:rsid w:val="00DD592F"/>
    <w:rsid w:val="00DD636A"/>
    <w:rsid w:val="00DD786D"/>
    <w:rsid w:val="00E00908"/>
    <w:rsid w:val="00E05D78"/>
    <w:rsid w:val="00E05FAD"/>
    <w:rsid w:val="00E10003"/>
    <w:rsid w:val="00E10C0C"/>
    <w:rsid w:val="00E128E7"/>
    <w:rsid w:val="00E131E6"/>
    <w:rsid w:val="00E1446F"/>
    <w:rsid w:val="00E16EC3"/>
    <w:rsid w:val="00E2002F"/>
    <w:rsid w:val="00E33FD6"/>
    <w:rsid w:val="00E3453A"/>
    <w:rsid w:val="00E42E8F"/>
    <w:rsid w:val="00E434B8"/>
    <w:rsid w:val="00E46495"/>
    <w:rsid w:val="00E50213"/>
    <w:rsid w:val="00E5679D"/>
    <w:rsid w:val="00E653E5"/>
    <w:rsid w:val="00E7317D"/>
    <w:rsid w:val="00E83F89"/>
    <w:rsid w:val="00E8504A"/>
    <w:rsid w:val="00E95547"/>
    <w:rsid w:val="00EA0C3A"/>
    <w:rsid w:val="00EA3516"/>
    <w:rsid w:val="00EB5366"/>
    <w:rsid w:val="00EB53AB"/>
    <w:rsid w:val="00EC27DA"/>
    <w:rsid w:val="00EC2B16"/>
    <w:rsid w:val="00ED169A"/>
    <w:rsid w:val="00ED3877"/>
    <w:rsid w:val="00EE210B"/>
    <w:rsid w:val="00EF04C7"/>
    <w:rsid w:val="00EF10CE"/>
    <w:rsid w:val="00F011E0"/>
    <w:rsid w:val="00F02324"/>
    <w:rsid w:val="00F164F9"/>
    <w:rsid w:val="00F17486"/>
    <w:rsid w:val="00F176D5"/>
    <w:rsid w:val="00F20CF1"/>
    <w:rsid w:val="00F21195"/>
    <w:rsid w:val="00F26509"/>
    <w:rsid w:val="00F370CA"/>
    <w:rsid w:val="00F436EE"/>
    <w:rsid w:val="00F60FC8"/>
    <w:rsid w:val="00F67534"/>
    <w:rsid w:val="00F70011"/>
    <w:rsid w:val="00F7639D"/>
    <w:rsid w:val="00F77665"/>
    <w:rsid w:val="00F82D39"/>
    <w:rsid w:val="00F86EA1"/>
    <w:rsid w:val="00F873C1"/>
    <w:rsid w:val="00F96A9A"/>
    <w:rsid w:val="00F96DAF"/>
    <w:rsid w:val="00F97301"/>
    <w:rsid w:val="00FB6CF9"/>
    <w:rsid w:val="00FB7BC2"/>
    <w:rsid w:val="00FC2A68"/>
    <w:rsid w:val="00FC3905"/>
    <w:rsid w:val="00FC46D0"/>
    <w:rsid w:val="00FD6134"/>
    <w:rsid w:val="00FD7163"/>
    <w:rsid w:val="00FE28D4"/>
    <w:rsid w:val="00FE2973"/>
    <w:rsid w:val="00FE3EA4"/>
    <w:rsid w:val="00FE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DB7B7"/>
  <w15:chartTrackingRefBased/>
  <w15:docId w15:val="{13B23820-A2E0-0B43-B7C4-A026E88B1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B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2B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2B1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C2B16"/>
  </w:style>
  <w:style w:type="paragraph" w:styleId="BalloonText">
    <w:name w:val="Balloon Text"/>
    <w:basedOn w:val="Normal"/>
    <w:link w:val="BalloonTextChar"/>
    <w:uiPriority w:val="99"/>
    <w:semiHidden/>
    <w:unhideWhenUsed/>
    <w:rsid w:val="00EC2B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B16"/>
    <w:rPr>
      <w:rFonts w:ascii="Times New Roman" w:hAnsi="Times New Roman" w:cs="Times New Roman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C2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1-11T01:27:00Z</dcterms:created>
  <dcterms:modified xsi:type="dcterms:W3CDTF">2023-01-11T01:33:00Z</dcterms:modified>
</cp:coreProperties>
</file>